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nline supplement for Cardno AG et al., Psychotic-like experiences in adolescence occurring in combination or isolation: associations with schizophrenia risk factor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SUPPLEMENTARY RESULTS (2): Analysis of Cognitive Disorganisation and (Paranoia or Hallucinations)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1763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E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ge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Family history of schizophreni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aternal a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Ethnic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Obstetric complications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Vocabular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Bullying victimiza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Cannabis us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Life satisfac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GCSE scor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in herit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Family history of schizophrenia in a 1</w:t>
      </w:r>
      <w:r>
        <w:rPr>
          <w:rFonts w:cs="Arial" w:ascii="Arial" w:hAnsi="Arial"/>
          <w:b/>
          <w:vertAlign w:val="superscript"/>
        </w:rPr>
        <w:t>st</w:t>
      </w:r>
      <w:r>
        <w:rPr>
          <w:rFonts w:cs="Arial" w:ascii="Arial" w:hAnsi="Arial"/>
          <w:b/>
        </w:rPr>
        <w:t xml:space="preserve"> or 2</w:t>
      </w:r>
      <w:r>
        <w:rPr>
          <w:rFonts w:cs="Arial" w:ascii="Arial" w:hAnsi="Arial"/>
          <w:b/>
          <w:vertAlign w:val="superscript"/>
        </w:rPr>
        <w:t>nd</w:t>
      </w:r>
      <w:r>
        <w:rPr/>
        <w:t xml:space="preserve"> degree relative</w:t>
      </w:r>
    </w:p>
    <w:tbl>
      <w:tblPr>
        <w:tblW w:w="1004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2268"/>
        <w:gridCol w:w="1052"/>
        <w:gridCol w:w="1547"/>
        <w:gridCol w:w="1547"/>
        <w:gridCol w:w="1079"/>
      </w:tblGrid>
      <w:tr>
        <w:trPr>
          <w:cantSplit w:val="true"/>
        </w:trPr>
        <w:tc>
          <w:tcPr>
            <w:tcW w:w="1004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2.01. Cross tabulation of cognitive disorganisation and (paranoia or hallucinations) by family history of schizophrenia </w:t>
            </w:r>
          </w:p>
        </w:tc>
      </w:tr>
      <w:tr>
        <w:trPr>
          <w:cantSplit w:val="true"/>
        </w:trPr>
        <w:tc>
          <w:tcPr>
            <w:tcW w:w="5872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94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Family history of schizophrenia</w:t>
            </w:r>
          </w:p>
        </w:tc>
        <w:tc>
          <w:tcPr>
            <w:tcW w:w="1079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872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7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547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79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552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gnitive disorganisation and (paranoia or hallucinations) top 15%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391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9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60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4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6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48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8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.5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10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55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3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7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11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41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.0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0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820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2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60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4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24</w:t>
            </w:r>
          </w:p>
        </w:tc>
      </w:tr>
      <w:tr>
        <w:trPr>
          <w:cantSplit w:val="true"/>
        </w:trPr>
        <w:tc>
          <w:tcPr>
            <w:tcW w:w="4820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2%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ote: Sz, schizophrenia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2.02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family history of schizophrenia</w:t>
      </w:r>
      <w:r>
        <w:rPr>
          <w:rFonts w:cs="Arial" w:ascii="Arial" w:hAnsi="Arial"/>
          <w:b/>
          <w:vertAlign w:val="superscript"/>
        </w:rPr>
        <w:t>a</w:t>
      </w:r>
      <w:r>
        <w:rPr/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2551"/>
        <w:gridCol w:w="218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6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8 (0.887 to 2.496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000 (0.675 to 1.481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7 (1.074 to 2.746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03. Post hoc analysis -</w:t>
      </w:r>
      <w:r>
        <w:rPr>
          <w:rFonts w:cs="Arial" w:ascii="Arial" w:hAnsi="Arial"/>
          <w:b/>
          <w:bCs/>
          <w:color w:val="010205"/>
        </w:rPr>
        <w:t xml:space="preserve"> logistic regression analysis of cognitive disorganisation and (paranoia or hallucinations) </w:t>
      </w:r>
      <w:r>
        <w:rPr>
          <w:rFonts w:cs="Arial" w:ascii="Arial" w:hAnsi="Arial"/>
          <w:b/>
        </w:rPr>
        <w:t>with family history of schizophrenia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2551"/>
        <w:gridCol w:w="2188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CD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143 (0.610 to 2.138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ternal age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2.04. Descriptive statistics of cognitive disorganisation and (paranoia or hallucinations) with paternal age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Age in years of natural father at time of birth of twins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CD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16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26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56265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51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.94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.67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2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675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4596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426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.45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54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40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844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86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.67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7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588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0112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021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5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15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124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69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05. Logistic regression analysis of c</w:t>
      </w:r>
      <w:r>
        <w:rPr>
          <w:rFonts w:cs="Arial" w:ascii="Arial" w:hAnsi="Arial"/>
          <w:b/>
          <w:bCs/>
          <w:color w:val="010205"/>
        </w:rPr>
        <w:t>ognitive disorganisation and (paranoia or hallucinations)</w:t>
      </w:r>
      <w:r>
        <w:rPr>
          <w:rFonts w:cs="Arial" w:ascii="Arial" w:hAnsi="Arial"/>
          <w:b/>
        </w:rPr>
        <w:t xml:space="preserve"> with paternal ag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3137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40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 (0.982 to 1.01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60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1 (0.990 to  1.01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89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 (0.980 to 1.01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nd age ~16 years when returned psychotic-like experience questionnaires. OR, odds ratio; CD, cognitive disorganisation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"/>
        <w:gridCol w:w="2109"/>
        <w:gridCol w:w="851"/>
        <w:gridCol w:w="992"/>
        <w:gridCol w:w="992"/>
        <w:gridCol w:w="970"/>
        <w:gridCol w:w="873"/>
        <w:gridCol w:w="850"/>
        <w:gridCol w:w="1134"/>
      </w:tblGrid>
      <w:tr>
        <w:trPr>
          <w:cantSplit w:val="true"/>
        </w:trPr>
        <w:tc>
          <w:tcPr>
            <w:tcW w:w="8811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2.06. Cross tabulation of cognitive disorganisation and (paranoia or hallucinations)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by paternal age in 10 year bands </w:t>
            </w:r>
          </w:p>
        </w:tc>
      </w:tr>
      <w:tr>
        <w:trPr>
          <w:cantSplit w:val="true"/>
        </w:trPr>
        <w:tc>
          <w:tcPr>
            <w:tcW w:w="3000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4677" w:type="dxa"/>
            <w:gridSpan w:val="5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Age of father in 10 year bands</w:t>
            </w:r>
          </w:p>
        </w:tc>
        <w:tc>
          <w:tcPr>
            <w:tcW w:w="1134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3000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&lt;25y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25-34y</w:t>
            </w:r>
          </w:p>
        </w:tc>
        <w:tc>
          <w:tcPr>
            <w:tcW w:w="97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35-44y</w:t>
            </w:r>
          </w:p>
        </w:tc>
        <w:tc>
          <w:tcPr>
            <w:tcW w:w="87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45-54y</w:t>
            </w:r>
          </w:p>
        </w:tc>
        <w:tc>
          <w:tcPr>
            <w:tcW w:w="85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55y+</w:t>
            </w:r>
          </w:p>
        </w:tc>
        <w:tc>
          <w:tcPr>
            <w:tcW w:w="1134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2109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55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094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16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09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1%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2%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3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09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24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09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6%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9%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1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09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6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33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544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09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1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4%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5%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8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09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89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18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73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09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5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8%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.4%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7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149" w:type="dxa"/>
            <w:gridSpan w:val="2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37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28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96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57</w:t>
            </w:r>
          </w:p>
        </w:tc>
      </w:tr>
      <w:tr>
        <w:trPr>
          <w:cantSplit w:val="true"/>
        </w:trPr>
        <w:tc>
          <w:tcPr>
            <w:tcW w:w="2149" w:type="dxa"/>
            <w:gridSpan w:val="2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3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0%</w:t>
            </w:r>
          </w:p>
        </w:tc>
        <w:tc>
          <w:tcPr>
            <w:tcW w:w="97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2%</w:t>
            </w:r>
          </w:p>
        </w:tc>
        <w:tc>
          <w:tcPr>
            <w:tcW w:w="87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3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y, years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thnic minority status</w:t>
      </w:r>
    </w:p>
    <w:tbl>
      <w:tblPr>
        <w:tblW w:w="1061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7"/>
        <w:gridCol w:w="2410"/>
        <w:gridCol w:w="1052"/>
        <w:gridCol w:w="1547"/>
        <w:gridCol w:w="1547"/>
        <w:gridCol w:w="1079"/>
      </w:tblGrid>
      <w:tr>
        <w:trPr>
          <w:cantSplit w:val="true"/>
        </w:trPr>
        <w:tc>
          <w:tcPr>
            <w:tcW w:w="1061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2.07.  Cross tabulation of cognitive disorganisation and (paranoia or hallucinations)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by ethnicity </w:t>
            </w:r>
          </w:p>
        </w:tc>
      </w:tr>
      <w:tr>
        <w:trPr>
          <w:cantSplit w:val="true"/>
        </w:trPr>
        <w:tc>
          <w:tcPr>
            <w:tcW w:w="6439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94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thnicity of twins (1=White, 0=Other)</w:t>
            </w:r>
          </w:p>
        </w:tc>
        <w:tc>
          <w:tcPr>
            <w:tcW w:w="1079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6439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7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47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9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977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(P or H) top 15%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07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1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621</w:t>
            </w:r>
          </w:p>
        </w:tc>
      </w:tr>
      <w:tr>
        <w:trPr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1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9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10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27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0</w:t>
            </w:r>
          </w:p>
        </w:tc>
      </w:tr>
      <w:tr>
        <w:trPr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.5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.5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10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539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72</w:t>
            </w:r>
          </w:p>
        </w:tc>
      </w:tr>
      <w:tr>
        <w:trPr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.0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.0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10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07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48</w:t>
            </w:r>
          </w:p>
        </w:tc>
      </w:tr>
      <w:tr>
        <w:trPr>
          <w:cantSplit w:val="true"/>
        </w:trPr>
        <w:tc>
          <w:tcPr>
            <w:tcW w:w="297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5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.5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5387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2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4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87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11</w:t>
            </w:r>
          </w:p>
        </w:tc>
      </w:tr>
      <w:tr>
        <w:trPr>
          <w:cantSplit w:val="true"/>
        </w:trPr>
        <w:tc>
          <w:tcPr>
            <w:tcW w:w="5387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5%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5%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08. Logistic regression analysis of c</w:t>
      </w:r>
      <w:r>
        <w:rPr>
          <w:rFonts w:cs="Arial" w:ascii="Arial" w:hAnsi="Arial"/>
          <w:b/>
          <w:bCs/>
          <w:color w:val="010205"/>
        </w:rPr>
        <w:t>ognitive disorganisation and (paranoia or hallucinations)</w:t>
      </w:r>
      <w:r>
        <w:rPr>
          <w:rFonts w:cs="Arial" w:ascii="Arial" w:hAnsi="Arial"/>
          <w:b/>
        </w:rPr>
        <w:t xml:space="preserve"> with ethnicity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2712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28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8 (0.845 to 1.75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71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3 (1.007 to 1.66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95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1 (0.495 to 1.13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bstetric complication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2.09. Descriptive statistics of cognitive disorganisation and (paranoia or hallucinations)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with obstetric complication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Obstetric complications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CD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og Dis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71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96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181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g Dis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96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06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64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og Di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5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7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87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g Dis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4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17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91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7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8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4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9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04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0. Logistic regression analysis of c</w:t>
      </w:r>
      <w:r>
        <w:rPr>
          <w:rFonts w:cs="Arial" w:ascii="Arial" w:hAnsi="Arial"/>
          <w:b/>
          <w:bCs/>
          <w:color w:val="010205"/>
        </w:rPr>
        <w:t>ognitive disorganisation and (paranoia or hallucinations)</w:t>
      </w:r>
      <w:r>
        <w:rPr>
          <w:rFonts w:cs="Arial" w:ascii="Arial" w:hAnsi="Arial"/>
          <w:b/>
        </w:rPr>
        <w:t xml:space="preserve"> with obstetric complication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2570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8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 (0.28 to 1.0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28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 (0.61 to 1.3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7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 (0.91 to 2.7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nd age ~16 years when returned psychotic-like experience questionnaires. OR, odds ratio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Vocabulary age 2 years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2.11. Descriptive statistics of cognitive disorganisation and (paranoia or hallucinations) with vocabulary age 2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ocabulary total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CD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51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.1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557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.1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3.89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4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8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49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0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8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66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.5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6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7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71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2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vocabulary age 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3137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 (0.987 to 0.99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0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 (0.996 to 1.00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 (0.992 to 1.00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</w:t>
      </w:r>
      <w:r>
        <w:rPr/>
        <w:t xml:space="preserve"> </w:t>
      </w:r>
      <w:r>
        <w:rPr>
          <w:rFonts w:cs="Arial" w:ascii="Arial" w:hAnsi="Arial"/>
        </w:rPr>
        <w:t>age ~2 years when vocabulary assessed, and socioeconomic status at 1st contact. OR, odds ratio; CD, cognitive disorganisation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1"/>
        <w:gridCol w:w="1030"/>
        <w:gridCol w:w="1045"/>
        <w:gridCol w:w="1445"/>
        <w:gridCol w:w="1045"/>
        <w:gridCol w:w="1076"/>
        <w:gridCol w:w="1106"/>
      </w:tblGrid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2.13. Descriptive statistics of cognitive disorganisation and (paranoia or hallucinations) with general cognition age 12 years </w:t>
            </w:r>
          </w:p>
        </w:tc>
      </w:tr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eneral cognition standardised score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CD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6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28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7952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89471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4908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593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3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7574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321138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41405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59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74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6696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789474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99717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4714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549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9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44774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734205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30093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0308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0566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58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4639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918274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93941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4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3279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 (0.657 to 0.85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2 (0.944 to 1.10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4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1 (0.762 to 0.94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2.15. Descriptive statistics of cognitive disorganisation and (paranoia or hallucinations) with bullying victimization age 12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ictimization total score (square root transformatio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CD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31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132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2516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00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550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286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6458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3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694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362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28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942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671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69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317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510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6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6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3137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95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9 (1.167 to 1.35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5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7 (1.283 to 1.41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35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9 (1.473 to 1.69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17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484"/>
        <w:gridCol w:w="3137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(P or H) onl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7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2 (1.078 to 1.25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Cannabis use</w:t>
      </w:r>
      <w:r>
        <w:rPr/>
        <w:t xml:space="preserve"> by age 16 years</w:t>
      </w:r>
    </w:p>
    <w:tbl>
      <w:tblPr>
        <w:tblW w:w="1004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2268"/>
        <w:gridCol w:w="1052"/>
        <w:gridCol w:w="1547"/>
        <w:gridCol w:w="1547"/>
        <w:gridCol w:w="1079"/>
      </w:tblGrid>
      <w:tr>
        <w:trPr>
          <w:cantSplit w:val="true"/>
        </w:trPr>
        <w:tc>
          <w:tcPr>
            <w:tcW w:w="1004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2.18. Cross tabulation of cognitive disorganisation and (paranoia or hallucinations) by cannabis use</w:t>
            </w:r>
          </w:p>
        </w:tc>
      </w:tr>
      <w:tr>
        <w:trPr>
          <w:cantSplit w:val="true"/>
        </w:trPr>
        <w:tc>
          <w:tcPr>
            <w:tcW w:w="5872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94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ver tried cannabis by age 16 years (0=no, 1=yes)</w:t>
            </w:r>
          </w:p>
        </w:tc>
        <w:tc>
          <w:tcPr>
            <w:tcW w:w="1079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872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7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47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9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552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(P or H) top 15%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92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0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96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.1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.9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3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25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7.8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2.2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33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7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200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6.1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.9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5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41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43</w:t>
            </w:r>
          </w:p>
        </w:tc>
      </w:tr>
      <w:tr>
        <w:trPr>
          <w:cantSplit w:val="true"/>
        </w:trPr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1.2%</w:t>
            </w:r>
          </w:p>
        </w:tc>
        <w:tc>
          <w:tcPr>
            <w:tcW w:w="154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107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820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2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7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39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64</w:t>
            </w:r>
          </w:p>
        </w:tc>
      </w:tr>
      <w:tr>
        <w:trPr>
          <w:cantSplit w:val="true"/>
        </w:trPr>
        <w:tc>
          <w:tcPr>
            <w:tcW w:w="4820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52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7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.0%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.0%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/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9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3279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5 (1.352 to 2.65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7 (1.575 to 2.40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9 (2.406 to 4.12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20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3137"/>
        <w:gridCol w:w="2311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(P or H) vs (P or H) on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1 (1.161 to 2.09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fe satisfaction age 16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2.21. Descriptive statistics of cognitive disorganisation and (paranoia or hallucinations) with life satisfaction age 16 years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Life satisfaction score (transformed: reverse score then log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  <w:vertAlign w:val="subscript"/>
              </w:rPr>
              <w:t>10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 xml:space="preserve"> then reverse agai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CD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625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830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068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86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4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34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75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38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6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46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58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52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5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35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627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05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1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31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97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49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CD, cognitive disorganis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2.22. Linear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260"/>
        <w:gridCol w:w="212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5 (-0.161 to -0.129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4 (-0.144 to -0.124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46 (-0.259 to -0.233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 (n=9112).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tLeast" w:line="32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.23. Post hoc analysis - linear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(paranoia or hallucinations) </w:t>
      </w:r>
      <w:r>
        <w:rPr>
          <w:rFonts w:cs="Arial" w:ascii="Arial" w:hAnsi="Arial"/>
          <w:b/>
        </w:rPr>
        <w:t>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3137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og Dis+(P or H) vs Cog Dis on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2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01 (-0.120 to -0.08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CSE exams total point score age 16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2.24. Descriptive statistics of cognitive disorganisation and (paranoia or hallucinations) with GCSE exams total point score age 16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CSE exams total point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CD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CD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47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7.4406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68496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.50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8.007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.6768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2.5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7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5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6.268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5778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9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6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8.336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3211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1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4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44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981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0265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GCSE, General Certificate of Secondary Education; CD, cognitive disorganis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25. Linear regression analysis of c</w:t>
      </w:r>
      <w:r>
        <w:rPr>
          <w:rFonts w:cs="Times New Roman" w:ascii="Times New Roman" w:hAnsi="Times New Roman"/>
          <w:b/>
          <w:bCs/>
          <w:color w:val="010205"/>
          <w:sz w:val="24"/>
          <w:szCs w:val="24"/>
        </w:rPr>
        <w:t xml:space="preserve">ognitive disorganisation and (paranoia or hallucinations) </w:t>
      </w:r>
      <w:r>
        <w:rPr>
          <w:rFonts w:cs="Times New Roman" w:ascii="Times New Roman" w:hAnsi="Times New Roman"/>
          <w:b/>
          <w:sz w:val="24"/>
          <w:szCs w:val="24"/>
        </w:rPr>
        <w:t>with GCSE exams total point score age 16 year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3279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 Dis vs neither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.609 (-10.876 to -6.34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vs neither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95 (-1.825 to 0.83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og Dis+(P or H) vs neither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.334 (-9.323 to -5.34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 (n=8045).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win modelling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26.  Probandwise concordances</w:t>
      </w:r>
    </w:p>
    <w:tbl>
      <w:tblPr>
        <w:tblW w:w="70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56"/>
        <w:gridCol w:w="301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concordance (%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concordance (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/187 (11.8%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212 (19.8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/579 (34.5%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/508 (28.0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(P or H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/266 (31.6%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226 (16.8%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Note: PLE, psychotic-like experiences; MZ, monozygotic; SS DZ, same-sex dizygotic; CD, cognitive disorganisation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27. Tetrachoric correlation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6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62"/>
        <w:gridCol w:w="292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(95% CI)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(95% CI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 (0.05 to 0.40)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 (0.20 to 0.48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 (0.30 to 0.48)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(0.17 to 0.37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(P or H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 (0.43 to 0.63)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(0.12 to 0.42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19 MZ pairs, 1539 SS DZ pairs. Calculated with the same threshold for both twins and both zygosities as this was best-fitting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PLE, psychotic-like experiences; MZ, monozygotic; SS DZ, same-sex dizygotic; CD, cognitive disorganisation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28. Parameter estimates for the ACE model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0"/>
        <w:gridCol w:w="2410"/>
        <w:gridCol w:w="224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0 to 0.0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(0.09 to 0.40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(0.58 to 0.81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(0.00 to 0.4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(0.00 to 0.37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 (0.52 to 0.70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og Dis+(P or H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(0.16 to 0.6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0.00 to 0.32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(0.37 to 0.57)</w:t>
            </w:r>
          </w:p>
        </w:tc>
      </w:tr>
    </w:tbl>
    <w:p>
      <w:pPr>
        <w:pStyle w:val="Normal"/>
        <w:spacing w:before="0" w:after="16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19 MZ pairs, 1539 SS DZ pairs. ACE model, twin analysis model including additive genetic, common environmental, and individual-specific environmental effects; PLE, psychotic-like experiences; 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variance in liability due to additive genetic effects (heritability – also symbolised by h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, common environmental effects and individual-specific environmental effects; CD, cognitive disorganisation; P, paranoia; H, hallucinations; MZ, monozygotic; SS DZ, same-sex dizygotic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Courier New" w:hAnsi="Courier New" w:cs="Courier New"/>
      <w:b/>
      <w:bCs/>
      <w:color w:val="000000"/>
      <w:sz w:val="32"/>
      <w:szCs w:val="32"/>
    </w:rPr>
  </w:style>
  <w:style w:type="character" w:styleId="Heading2Char">
    <w:name w:val="Heading 2 Char"/>
    <w:qFormat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1:59:00Z</dcterms:created>
  <dc:creator>Alastair Cardno</dc:creator>
  <dc:description/>
  <cp:keywords/>
  <dc:language>en-US</dc:language>
  <cp:lastModifiedBy>Alastair Cardno</cp:lastModifiedBy>
  <dcterms:modified xsi:type="dcterms:W3CDTF">2020-01-22T14:22:00Z</dcterms:modified>
  <cp:revision>3</cp:revision>
  <dc:subject/>
  <dc:title/>
</cp:coreProperties>
</file>